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9316B" w14:textId="3F505438" w:rsidR="007308B0" w:rsidRPr="00625A72" w:rsidRDefault="007308B0">
      <w:pPr>
        <w:rPr>
          <w:rFonts w:ascii="Times New Roman" w:hAnsi="Times New Roman" w:cs="Times New Roman"/>
        </w:rPr>
      </w:pPr>
      <w:r w:rsidRPr="00625A72">
        <w:rPr>
          <w:rFonts w:ascii="Times New Roman" w:hAnsi="Times New Roman" w:cs="Times New Roman"/>
          <w:b/>
        </w:rPr>
        <w:t>Table</w:t>
      </w:r>
      <w:r w:rsidR="002C1EDD">
        <w:rPr>
          <w:rFonts w:ascii="Times New Roman" w:hAnsi="Times New Roman" w:cs="Times New Roman"/>
          <w:b/>
        </w:rPr>
        <w:t xml:space="preserve"> S10.</w:t>
      </w:r>
      <w:r w:rsidRPr="00625A72">
        <w:rPr>
          <w:rFonts w:ascii="Times New Roman" w:hAnsi="Times New Roman" w:cs="Times New Roman"/>
        </w:rPr>
        <w:t xml:space="preserve"> Primer sequences used in this study</w:t>
      </w:r>
      <w:r w:rsidR="004F2AAC" w:rsidRPr="00625A72">
        <w:rPr>
          <w:rFonts w:ascii="Times New Roman" w:hAnsi="Times New Roman" w:cs="Times New Roman"/>
        </w:rPr>
        <w:t>.</w:t>
      </w:r>
    </w:p>
    <w:p w14:paraId="50E38918" w14:textId="77777777" w:rsidR="00A04D7D" w:rsidRPr="00625A72" w:rsidRDefault="00A04D7D">
      <w:pPr>
        <w:rPr>
          <w:rFonts w:ascii="Times New Roman" w:hAnsi="Times New Roman" w:cs="Times New Roman"/>
        </w:rPr>
      </w:pPr>
    </w:p>
    <w:tbl>
      <w:tblPr>
        <w:tblStyle w:val="LightShading"/>
        <w:tblW w:w="13400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5103"/>
        <w:gridCol w:w="3685"/>
        <w:gridCol w:w="2519"/>
      </w:tblGrid>
      <w:tr w:rsidR="00A04D7D" w:rsidRPr="00625A72" w14:paraId="585DC1A4" w14:textId="77777777" w:rsidTr="00625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638019C" w14:textId="77777777" w:rsidR="00A04D7D" w:rsidRPr="00625A72" w:rsidRDefault="00A04D7D" w:rsidP="00A04D7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Application</w:t>
            </w:r>
          </w:p>
        </w:tc>
        <w:tc>
          <w:tcPr>
            <w:tcW w:w="1134" w:type="dxa"/>
          </w:tcPr>
          <w:p w14:paraId="7DA2690D" w14:textId="77777777" w:rsidR="00A04D7D" w:rsidRPr="00625A72" w:rsidRDefault="00A04D7D" w:rsidP="00A04D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103" w:type="dxa"/>
          </w:tcPr>
          <w:p w14:paraId="5AA51E71" w14:textId="77777777" w:rsidR="00A04D7D" w:rsidRPr="00625A72" w:rsidRDefault="00A04D7D" w:rsidP="00A04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  <w:p w14:paraId="0B8DC5AC" w14:textId="77777777" w:rsidR="00A04D7D" w:rsidRPr="00625A72" w:rsidRDefault="00A04D7D" w:rsidP="00A04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5-&gt;3’</w:t>
            </w:r>
          </w:p>
        </w:tc>
        <w:tc>
          <w:tcPr>
            <w:tcW w:w="3685" w:type="dxa"/>
          </w:tcPr>
          <w:p w14:paraId="58E50B2F" w14:textId="77777777" w:rsidR="00A04D7D" w:rsidRPr="00625A72" w:rsidRDefault="00A04D7D" w:rsidP="00A04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  <w:p w14:paraId="65EAF0A6" w14:textId="77777777" w:rsidR="00A04D7D" w:rsidRPr="00625A72" w:rsidRDefault="00A04D7D" w:rsidP="00A04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5-&gt;3’</w:t>
            </w:r>
          </w:p>
        </w:tc>
        <w:tc>
          <w:tcPr>
            <w:tcW w:w="2519" w:type="dxa"/>
          </w:tcPr>
          <w:p w14:paraId="011F03B3" w14:textId="77777777" w:rsidR="00A04D7D" w:rsidRPr="00625A72" w:rsidRDefault="00A04D7D" w:rsidP="00A04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 xml:space="preserve">Sequencing primer </w:t>
            </w:r>
          </w:p>
          <w:p w14:paraId="1DDD9304" w14:textId="77777777" w:rsidR="00A04D7D" w:rsidRPr="00625A72" w:rsidRDefault="00A04D7D" w:rsidP="00A04D7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sz w:val="20"/>
                <w:szCs w:val="20"/>
              </w:rPr>
              <w:t>5-&gt;3’</w:t>
            </w:r>
          </w:p>
        </w:tc>
      </w:tr>
      <w:tr w:rsidR="00A04D7D" w:rsidRPr="00625A72" w14:paraId="7A47E0A6" w14:textId="77777777" w:rsidTr="0062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FDA96F8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 w:val="0"/>
                <w:sz w:val="20"/>
                <w:szCs w:val="20"/>
              </w:rPr>
              <w:t>qPCR</w:t>
            </w:r>
          </w:p>
        </w:tc>
        <w:tc>
          <w:tcPr>
            <w:tcW w:w="1134" w:type="dxa"/>
          </w:tcPr>
          <w:p w14:paraId="1FDE76EC" w14:textId="207F4BED" w:rsidR="00A04D7D" w:rsidRPr="00625A72" w:rsidRDefault="00A04D7D" w:rsidP="00A04D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1R</w:t>
            </w:r>
          </w:p>
        </w:tc>
        <w:tc>
          <w:tcPr>
            <w:tcW w:w="5103" w:type="dxa"/>
          </w:tcPr>
          <w:p w14:paraId="2E2AEE24" w14:textId="77777777" w:rsidR="003D6ECD" w:rsidRPr="00625A72" w:rsidRDefault="003D6ECD" w:rsidP="003D6E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CTACCACAGCATCATGA</w:t>
            </w:r>
          </w:p>
          <w:p w14:paraId="3484F282" w14:textId="6E24818C" w:rsidR="00A04D7D" w:rsidRPr="00625A72" w:rsidRDefault="00A04D7D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5" w:type="dxa"/>
          </w:tcPr>
          <w:p w14:paraId="4322E4E1" w14:textId="77777777" w:rsidR="003D6ECD" w:rsidRPr="00625A72" w:rsidRDefault="003D6ECD" w:rsidP="003D6E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TGCTGGAGACGGTGCT </w:t>
            </w:r>
          </w:p>
          <w:p w14:paraId="6B583699" w14:textId="009EFB8A" w:rsidR="00A04D7D" w:rsidRPr="00625A72" w:rsidRDefault="00A04D7D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9" w:type="dxa"/>
          </w:tcPr>
          <w:p w14:paraId="32336F76" w14:textId="2CB375FD" w:rsidR="00A04D7D" w:rsidRPr="00625A72" w:rsidRDefault="003D6ECD" w:rsidP="00A04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04D7D" w:rsidRPr="00625A72" w14:paraId="1BBD171E" w14:textId="77777777" w:rsidTr="0062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28237E4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A6FBC5" w14:textId="179791C6" w:rsidR="00A04D7D" w:rsidRPr="00625A72" w:rsidRDefault="00A04D7D" w:rsidP="00A04D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QO1</w:t>
            </w:r>
          </w:p>
        </w:tc>
        <w:tc>
          <w:tcPr>
            <w:tcW w:w="5103" w:type="dxa"/>
          </w:tcPr>
          <w:p w14:paraId="159B2E5C" w14:textId="2D31D384" w:rsidR="003D6ECD" w:rsidRPr="00625A72" w:rsidRDefault="002F46A3" w:rsidP="003D6E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CTCATGCTCTTCTGTTT</w:t>
            </w:r>
          </w:p>
          <w:p w14:paraId="49159B85" w14:textId="794481D8" w:rsidR="00A04D7D" w:rsidRPr="00625A72" w:rsidRDefault="00A04D7D" w:rsidP="00A04D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BFB3FD4" w14:textId="7EB4D238" w:rsidR="003D6ECD" w:rsidRPr="00625A72" w:rsidRDefault="002F46A3" w:rsidP="003D6E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AGGCCTCAATTTTGAGAAA</w:t>
            </w:r>
          </w:p>
          <w:p w14:paraId="5CFC06D2" w14:textId="2A682AF3" w:rsidR="00A04D7D" w:rsidRPr="00625A72" w:rsidRDefault="00A04D7D" w:rsidP="00A04D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</w:tcPr>
          <w:p w14:paraId="4B9E8765" w14:textId="59FACCB0" w:rsidR="00A04D7D" w:rsidRPr="00625A72" w:rsidRDefault="003D6ECD" w:rsidP="00A04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04D7D" w:rsidRPr="00625A72" w14:paraId="41EB64A7" w14:textId="77777777" w:rsidTr="0062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02CA32E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7CE7EB" w14:textId="62043CC8" w:rsidR="00A04D7D" w:rsidRPr="00625A72" w:rsidRDefault="00A04D7D" w:rsidP="00A04D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H1</w:t>
            </w:r>
          </w:p>
        </w:tc>
        <w:tc>
          <w:tcPr>
            <w:tcW w:w="5103" w:type="dxa"/>
          </w:tcPr>
          <w:p w14:paraId="6C64D9DB" w14:textId="77777777" w:rsidR="003D6ECD" w:rsidRPr="00625A72" w:rsidRDefault="003D6ECD" w:rsidP="003D6E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CAGGACCAGGACTACGAC</w:t>
            </w:r>
          </w:p>
          <w:p w14:paraId="51D9CB6E" w14:textId="740A4E7F" w:rsidR="00A04D7D" w:rsidRPr="00625A72" w:rsidRDefault="00A04D7D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</w:tcPr>
          <w:p w14:paraId="0A81C10D" w14:textId="459A1B70" w:rsidR="003D6ECD" w:rsidRPr="00625A72" w:rsidRDefault="002F46A3" w:rsidP="003D6E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CTGC</w:t>
            </w:r>
            <w:r w:rsidR="003D6ECD" w:rsidRPr="00625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TCATCATC</w:t>
            </w:r>
          </w:p>
          <w:p w14:paraId="2B5E297B" w14:textId="3C5A6CBC" w:rsidR="00A04D7D" w:rsidRPr="00625A72" w:rsidRDefault="00A04D7D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</w:tcPr>
          <w:p w14:paraId="566A2A73" w14:textId="058B5628" w:rsidR="00A04D7D" w:rsidRPr="00625A72" w:rsidRDefault="003D6ECD" w:rsidP="00A04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04D7D" w:rsidRPr="00625A72" w14:paraId="6B7BE1C0" w14:textId="77777777" w:rsidTr="0062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E814390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09F6E7" w14:textId="33786642" w:rsidR="00A04D7D" w:rsidRPr="00625A72" w:rsidRDefault="00A04D7D" w:rsidP="00A04D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WWP2</w:t>
            </w:r>
          </w:p>
        </w:tc>
        <w:tc>
          <w:tcPr>
            <w:tcW w:w="5103" w:type="dxa"/>
          </w:tcPr>
          <w:p w14:paraId="2F803C10" w14:textId="77777777" w:rsidR="003D6ECD" w:rsidRPr="00625A72" w:rsidRDefault="003D6ECD" w:rsidP="003D6E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CCATGTGAAGATCAGT</w:t>
            </w:r>
          </w:p>
          <w:p w14:paraId="5951E50B" w14:textId="65176F9C" w:rsidR="00A04D7D" w:rsidRPr="00625A72" w:rsidRDefault="00A04D7D" w:rsidP="00A04D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</w:tcPr>
          <w:p w14:paraId="22405336" w14:textId="77777777" w:rsidR="003D6ECD" w:rsidRPr="00625A72" w:rsidRDefault="003D6ECD" w:rsidP="003D6E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GTAGGGCTTCATGTTCA</w:t>
            </w:r>
          </w:p>
          <w:p w14:paraId="35CCAAC4" w14:textId="1F359164" w:rsidR="00A04D7D" w:rsidRPr="00625A72" w:rsidRDefault="00A04D7D" w:rsidP="00A04D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</w:tcPr>
          <w:p w14:paraId="07BFFDE5" w14:textId="4D74E451" w:rsidR="00A04D7D" w:rsidRPr="00625A72" w:rsidRDefault="003D6ECD" w:rsidP="00A04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A04D7D" w:rsidRPr="00625A72" w14:paraId="09FA901E" w14:textId="77777777" w:rsidTr="0062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3D929FA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 w:val="0"/>
                <w:sz w:val="20"/>
                <w:szCs w:val="20"/>
              </w:rPr>
              <w:t>Pyro</w:t>
            </w:r>
          </w:p>
        </w:tc>
        <w:tc>
          <w:tcPr>
            <w:tcW w:w="1134" w:type="dxa"/>
          </w:tcPr>
          <w:p w14:paraId="6D2C6456" w14:textId="27ED2C96" w:rsidR="00A04D7D" w:rsidRPr="00625A72" w:rsidRDefault="00A04D7D" w:rsidP="00A04D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C1R</w:t>
            </w:r>
          </w:p>
        </w:tc>
        <w:tc>
          <w:tcPr>
            <w:tcW w:w="5103" w:type="dxa"/>
          </w:tcPr>
          <w:p w14:paraId="4D42B8FA" w14:textId="446F3296" w:rsidR="00013B37" w:rsidRPr="00625A72" w:rsidRDefault="00013B37" w:rsidP="00013B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GACGTTGTAAAACGAC</w:t>
            </w:r>
            <w:r w:rsidRPr="00625A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TCCGTCGTGTCCT</w:t>
            </w:r>
          </w:p>
          <w:p w14:paraId="5B1235A5" w14:textId="3E7D7031" w:rsidR="00A04D7D" w:rsidRPr="00625A72" w:rsidRDefault="00A04D7D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4A0E543" w14:textId="59BDBEE8" w:rsidR="00A04D7D" w:rsidRPr="00625A72" w:rsidRDefault="00013B37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AGCGCAGCGCATAGAAG</w:t>
            </w:r>
          </w:p>
        </w:tc>
        <w:tc>
          <w:tcPr>
            <w:tcW w:w="2519" w:type="dxa"/>
          </w:tcPr>
          <w:p w14:paraId="02EE45DB" w14:textId="5360EF27" w:rsidR="00A04D7D" w:rsidRPr="00625A72" w:rsidRDefault="00505D8C" w:rsidP="00A04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CCACGGCGATGACC</w:t>
            </w:r>
          </w:p>
        </w:tc>
      </w:tr>
      <w:tr w:rsidR="00A04D7D" w:rsidRPr="00625A72" w14:paraId="592EE0E3" w14:textId="77777777" w:rsidTr="0062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C779328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56892" w14:textId="79F2B761" w:rsidR="00A04D7D" w:rsidRPr="00625A72" w:rsidRDefault="00A04D7D" w:rsidP="00A04D7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QO1</w:t>
            </w:r>
          </w:p>
        </w:tc>
        <w:tc>
          <w:tcPr>
            <w:tcW w:w="5103" w:type="dxa"/>
          </w:tcPr>
          <w:p w14:paraId="61998E1E" w14:textId="5F770F35" w:rsidR="00A04D7D" w:rsidRPr="00625A72" w:rsidRDefault="00505D8C" w:rsidP="00A04D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ACGTTGTAAAACGACCCCTGCCCTTGTGCCTTAAA</w:t>
            </w:r>
          </w:p>
        </w:tc>
        <w:tc>
          <w:tcPr>
            <w:tcW w:w="3685" w:type="dxa"/>
          </w:tcPr>
          <w:p w14:paraId="0A020AA0" w14:textId="77777777" w:rsidR="00505D8C" w:rsidRPr="00625A72" w:rsidRDefault="00505D8C" w:rsidP="00505D8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5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CCAACAGCTGCTTC</w:t>
            </w:r>
          </w:p>
          <w:p w14:paraId="5AEDF003" w14:textId="67B77F26" w:rsidR="00A04D7D" w:rsidRPr="00625A72" w:rsidRDefault="00A04D7D" w:rsidP="00A04D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19" w:type="dxa"/>
          </w:tcPr>
          <w:p w14:paraId="7017B17C" w14:textId="77777777" w:rsidR="00505D8C" w:rsidRPr="00625A72" w:rsidRDefault="00505D8C" w:rsidP="00505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05D8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CCTCACAGCACCTC</w:t>
            </w:r>
          </w:p>
          <w:p w14:paraId="0696906A" w14:textId="77777777" w:rsidR="00A04D7D" w:rsidRPr="00625A72" w:rsidRDefault="00A04D7D" w:rsidP="00A04D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04D7D" w:rsidRPr="003D6ECD" w14:paraId="5EEB4090" w14:textId="77777777" w:rsidTr="0062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6764F03" w14:textId="77777777" w:rsidR="00A04D7D" w:rsidRPr="00625A72" w:rsidRDefault="00A04D7D" w:rsidP="00A04D7D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334BCF" w14:textId="01E80E68" w:rsidR="00A04D7D" w:rsidRPr="00625A72" w:rsidRDefault="00A04D7D" w:rsidP="00A04D7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DH1</w:t>
            </w:r>
          </w:p>
        </w:tc>
        <w:tc>
          <w:tcPr>
            <w:tcW w:w="5103" w:type="dxa"/>
          </w:tcPr>
          <w:p w14:paraId="68F02036" w14:textId="196DE150" w:rsidR="00A04D7D" w:rsidRPr="00625A72" w:rsidRDefault="00505D8C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A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GACGTTGTAAAACGAC</w:t>
            </w:r>
            <w:r w:rsidRPr="00625A7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CTTCCCCGTGTTGGTGCT</w:t>
            </w:r>
          </w:p>
        </w:tc>
        <w:tc>
          <w:tcPr>
            <w:tcW w:w="3685" w:type="dxa"/>
          </w:tcPr>
          <w:p w14:paraId="5F10938D" w14:textId="7BA8FE8B" w:rsidR="00A04D7D" w:rsidRPr="00625A72" w:rsidRDefault="00505D8C" w:rsidP="00A04D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CCTGGGGCACACTG</w:t>
            </w:r>
          </w:p>
        </w:tc>
        <w:tc>
          <w:tcPr>
            <w:tcW w:w="2519" w:type="dxa"/>
          </w:tcPr>
          <w:p w14:paraId="1438B7AE" w14:textId="0C3D6BA0" w:rsidR="00A04D7D" w:rsidRPr="00625A72" w:rsidRDefault="00505D8C" w:rsidP="00A04D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25A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CGTCGCACCG</w:t>
            </w:r>
          </w:p>
        </w:tc>
      </w:tr>
    </w:tbl>
    <w:p w14:paraId="440F3383" w14:textId="77777777" w:rsidR="00A04D7D" w:rsidRPr="003D6ECD" w:rsidRDefault="00A04D7D">
      <w:pPr>
        <w:rPr>
          <w:sz w:val="20"/>
          <w:szCs w:val="20"/>
        </w:rPr>
      </w:pPr>
    </w:p>
    <w:sectPr w:rsidR="00A04D7D" w:rsidRPr="003D6ECD" w:rsidSect="00491E72">
      <w:footerReference w:type="even" r:id="rId6"/>
      <w:footerReference w:type="default" r:id="rId7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3DFD3C" w14:textId="77777777" w:rsidR="00810105" w:rsidRDefault="00810105" w:rsidP="004071D2">
      <w:r>
        <w:separator/>
      </w:r>
    </w:p>
  </w:endnote>
  <w:endnote w:type="continuationSeparator" w:id="0">
    <w:p w14:paraId="7EC88D0A" w14:textId="77777777" w:rsidR="00810105" w:rsidRDefault="00810105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D6A36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8EA71B" w14:textId="77777777" w:rsidR="00077803" w:rsidRDefault="00077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806D4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F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A57B4D" w14:textId="77777777" w:rsidR="00077803" w:rsidRDefault="00077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57DA85" w14:textId="77777777" w:rsidR="00810105" w:rsidRDefault="00810105" w:rsidP="004071D2">
      <w:r>
        <w:separator/>
      </w:r>
    </w:p>
  </w:footnote>
  <w:footnote w:type="continuationSeparator" w:id="0">
    <w:p w14:paraId="5A24DE59" w14:textId="77777777" w:rsidR="00810105" w:rsidRDefault="00810105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4608A"/>
    <w:rsid w:val="00063C3E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927AB"/>
    <w:rsid w:val="00194783"/>
    <w:rsid w:val="001C3449"/>
    <w:rsid w:val="00207A53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B74D5"/>
    <w:rsid w:val="003D6ECD"/>
    <w:rsid w:val="004071D2"/>
    <w:rsid w:val="004539F2"/>
    <w:rsid w:val="004546D0"/>
    <w:rsid w:val="00491E72"/>
    <w:rsid w:val="004A7186"/>
    <w:rsid w:val="004B4CEA"/>
    <w:rsid w:val="004C0987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0105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540F7"/>
    <w:rsid w:val="0098515D"/>
    <w:rsid w:val="009977E9"/>
    <w:rsid w:val="009B366D"/>
    <w:rsid w:val="009C45D7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46876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C6704"/>
    <w:rsid w:val="00DC761A"/>
    <w:rsid w:val="00DF0E80"/>
    <w:rsid w:val="00DF7F0E"/>
    <w:rsid w:val="00E24FF8"/>
    <w:rsid w:val="00E274AA"/>
    <w:rsid w:val="00E337E8"/>
    <w:rsid w:val="00E60C05"/>
    <w:rsid w:val="00E8521B"/>
    <w:rsid w:val="00EB171A"/>
    <w:rsid w:val="00EC73DC"/>
    <w:rsid w:val="00ED02DA"/>
    <w:rsid w:val="00ED5A41"/>
    <w:rsid w:val="00F2353B"/>
    <w:rsid w:val="00F52166"/>
    <w:rsid w:val="00F6254F"/>
    <w:rsid w:val="00F62F6E"/>
    <w:rsid w:val="00F75134"/>
    <w:rsid w:val="00FC71D7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34:00Z</dcterms:created>
  <dcterms:modified xsi:type="dcterms:W3CDTF">2021-03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